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34C" w:rsidRPr="00E1069A" w:rsidRDefault="00911833" w:rsidP="0033434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proofErr w:type="spellStart"/>
      <w:r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t>Supplementary</w:t>
      </w:r>
      <w:r w:rsidR="0033434C"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t>Table</w:t>
      </w:r>
      <w:proofErr w:type="spellEnd"/>
      <w:r w:rsidR="0033434C"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t xml:space="preserve"> 1.</w:t>
      </w:r>
      <w:r w:rsidR="0033434C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Median</w:t>
      </w:r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and range for cell forming unit (</w:t>
      </w:r>
      <w:proofErr w:type="spellStart"/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cfu</w:t>
      </w:r>
      <w:proofErr w:type="spellEnd"/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) </w:t>
      </w:r>
      <w:r w:rsidR="00C6772B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of </w:t>
      </w:r>
      <w:proofErr w:type="spellStart"/>
      <w:r w:rsidR="00C6772B"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Salmonella</w:t>
      </w:r>
      <w:r w:rsidR="00A027AF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in</w:t>
      </w:r>
      <w:proofErr w:type="spellEnd"/>
      <w:r w:rsidR="00A027AF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</w:t>
      </w:r>
      <w:r w:rsidR="002B70BB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he soaking</w:t>
      </w:r>
      <w:r w:rsidR="00A027AF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ater, and on skin surface and </w:t>
      </w:r>
      <w:proofErr w:type="spellStart"/>
      <w:r w:rsidR="0090186F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subcutaneous</w:t>
      </w:r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of</w:t>
      </w:r>
      <w:proofErr w:type="spellEnd"/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control</w:t>
      </w:r>
      <w:r w:rsidR="00011C9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,</w:t>
      </w:r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ozone</w:t>
      </w:r>
      <w:r w:rsidR="005247E7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(</w:t>
      </w:r>
      <w:r w:rsidR="00011C9C" w:rsidRPr="00E1069A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11C9C" w:rsidRPr="00E1069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011C9C" w:rsidRPr="00E1069A">
        <w:rPr>
          <w:rFonts w:ascii="Times New Roman" w:hAnsi="Times New Roman" w:cs="Times New Roman"/>
          <w:color w:val="000000"/>
          <w:sz w:val="24"/>
          <w:szCs w:val="24"/>
        </w:rPr>
        <w:t>), and ozone-lactic acid blend (O</w:t>
      </w:r>
      <w:r w:rsidR="00011C9C" w:rsidRPr="00E1069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011C9C" w:rsidRPr="00E1069A">
        <w:rPr>
          <w:rFonts w:ascii="Times New Roman" w:hAnsi="Times New Roman" w:cs="Times New Roman"/>
          <w:color w:val="000000"/>
          <w:sz w:val="24"/>
          <w:szCs w:val="24"/>
        </w:rPr>
        <w:t>-LA)</w:t>
      </w:r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treated drumsticks</w:t>
      </w:r>
      <w:r w:rsidR="0090044D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. </w:t>
      </w:r>
    </w:p>
    <w:tbl>
      <w:tblPr>
        <w:tblStyle w:val="TableGrid2"/>
        <w:tblW w:w="12685" w:type="dxa"/>
        <w:tblLayout w:type="fixed"/>
        <w:tblLook w:val="04A0"/>
      </w:tblPr>
      <w:tblGrid>
        <w:gridCol w:w="1165"/>
        <w:gridCol w:w="1350"/>
        <w:gridCol w:w="1260"/>
        <w:gridCol w:w="1260"/>
        <w:gridCol w:w="1260"/>
        <w:gridCol w:w="1260"/>
        <w:gridCol w:w="1260"/>
        <w:gridCol w:w="1350"/>
        <w:gridCol w:w="1260"/>
        <w:gridCol w:w="1260"/>
      </w:tblGrid>
      <w:tr w:rsidR="007974EF" w:rsidRPr="00E1069A" w:rsidTr="00D059D1">
        <w:trPr>
          <w:trHeight w:val="20"/>
        </w:trPr>
        <w:tc>
          <w:tcPr>
            <w:tcW w:w="1165" w:type="dxa"/>
            <w:vMerge w:val="restart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29616121"/>
            <w:r w:rsidRPr="00E106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shing cycles</w:t>
            </w:r>
          </w:p>
        </w:tc>
        <w:tc>
          <w:tcPr>
            <w:tcW w:w="3870" w:type="dxa"/>
            <w:gridSpan w:val="3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hing water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780" w:type="dxa"/>
            <w:gridSpan w:val="3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n surface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870" w:type="dxa"/>
            <w:gridSpan w:val="3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bcutaneous 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D059D1" w:rsidRPr="00E1069A" w:rsidTr="00D059D1">
        <w:trPr>
          <w:trHeight w:val="20"/>
        </w:trPr>
        <w:tc>
          <w:tcPr>
            <w:tcW w:w="1165" w:type="dxa"/>
            <w:vMerge/>
          </w:tcPr>
          <w:p w:rsidR="00B82E92" w:rsidRPr="00E1069A" w:rsidRDefault="00B82E92" w:rsidP="00B82E9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A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A</w:t>
            </w:r>
          </w:p>
        </w:tc>
        <w:tc>
          <w:tcPr>
            <w:tcW w:w="135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B82E92" w:rsidRPr="00E1069A" w:rsidRDefault="00B82E92" w:rsidP="00B82E9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A</w:t>
            </w:r>
          </w:p>
        </w:tc>
      </w:tr>
      <w:tr w:rsidR="00D059D1" w:rsidRPr="00E1069A" w:rsidTr="00D059D1">
        <w:trPr>
          <w:trHeight w:val="20"/>
        </w:trPr>
        <w:tc>
          <w:tcPr>
            <w:tcW w:w="1165" w:type="dxa"/>
            <w:vAlign w:val="center"/>
          </w:tcPr>
          <w:p w:rsidR="00AF1E57" w:rsidRPr="00E1069A" w:rsidRDefault="00AD7E0B" w:rsidP="00AF1E5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st</w:t>
            </w:r>
            <w:r w:rsidR="00AF1E57"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0 (6.7,7.0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2 (4.5,6.5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8 (4.2,6.1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4 (5.5,6.9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5.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4.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6.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2 (4.1,6.3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1E57" w:rsidRPr="00E1069A" w:rsidRDefault="00D059D1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7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503A2A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9)</w:t>
            </w:r>
            <w:proofErr w:type="spellStart"/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3E24DD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2E74B3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2E74B3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8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AF1E57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</w:t>
            </w:r>
            <w:r w:rsidR="001D6D7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1D6D7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1D6D7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DC07C3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59D1" w:rsidRPr="00E1069A" w:rsidTr="00D059D1">
        <w:trPr>
          <w:trHeight w:val="20"/>
        </w:trPr>
        <w:tc>
          <w:tcPr>
            <w:tcW w:w="1165" w:type="dxa"/>
            <w:vAlign w:val="center"/>
          </w:tcPr>
          <w:p w:rsidR="00AF1E57" w:rsidRPr="00E1069A" w:rsidRDefault="00AD7E0B" w:rsidP="00AF1E5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="00AF1E57"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.8 (5.8,7.1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9</w:t>
            </w:r>
          </w:p>
          <w:p w:rsidR="00AF1E57" w:rsidRPr="00E1069A" w:rsidRDefault="00AF1E57" w:rsidP="00AF1E5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2.2,6.0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  <w:p w:rsidR="00AF1E57" w:rsidRPr="00E1069A" w:rsidRDefault="00AF1E57" w:rsidP="00AF1E5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2.0,4.5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9 (5.1,6.7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3.9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3.4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1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3.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3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0,4.7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1E57" w:rsidRPr="00E1069A" w:rsidRDefault="00503A2A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4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5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DC611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2E74B3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6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AF1E57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1D6D79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6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AF1E57"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3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="00C10CD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C10CD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6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AF1E57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</w:tr>
      <w:tr w:rsidR="00D059D1" w:rsidRPr="00E1069A" w:rsidTr="00D059D1">
        <w:trPr>
          <w:trHeight w:val="20"/>
        </w:trPr>
        <w:tc>
          <w:tcPr>
            <w:tcW w:w="1165" w:type="dxa"/>
            <w:vAlign w:val="center"/>
          </w:tcPr>
          <w:p w:rsidR="00AF1E57" w:rsidRPr="00E1069A" w:rsidRDefault="00AD7E0B" w:rsidP="00AF1E5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AF1E57"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3 (5.0,6.9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1 (0.0,3.4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 (0.0,2.4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5 (5.0,6.5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2.9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2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4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2.0</w:t>
            </w:r>
          </w:p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3.0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503A2A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5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DD33D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2E74B3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6B4C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6B4C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9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AF1E57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C10CD9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4</w:t>
            </w:r>
          </w:p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C10CD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C10CD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350E92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D059D1" w:rsidRPr="00E1069A" w:rsidTr="00D059D1">
        <w:trPr>
          <w:trHeight w:val="20"/>
        </w:trPr>
        <w:tc>
          <w:tcPr>
            <w:tcW w:w="1165" w:type="dxa"/>
            <w:vAlign w:val="center"/>
          </w:tcPr>
          <w:p w:rsidR="00AF1E57" w:rsidRPr="00E1069A" w:rsidRDefault="00AD7E0B" w:rsidP="00AF1E5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AF1E57"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 (4.5,6.9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2.1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1E57" w:rsidRPr="00E1069A" w:rsidRDefault="00AF1E57" w:rsidP="00AF1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3 (4.5,5.9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2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AF1E57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</w:t>
            </w:r>
            <w:r w:rsidR="00503A2A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503A2A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9814B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DD33D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F1E57" w:rsidRPr="00E1069A" w:rsidRDefault="006B4CBC" w:rsidP="00AF1E5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  <w:r w:rsidR="00AF1E5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AF1E57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10CD9" w:rsidRPr="00E1069A" w:rsidRDefault="00C10CD9" w:rsidP="00C10CD9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="004B426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  <w:p w:rsidR="00AF1E57" w:rsidRPr="00E1069A" w:rsidRDefault="00C10CD9" w:rsidP="00C10CD9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</w:t>
            </w:r>
            <w:r w:rsidR="00F676A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="00A862B5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6B4CBC" w:rsidRPr="00E1069A" w:rsidTr="001D6D79">
        <w:trPr>
          <w:trHeight w:val="20"/>
        </w:trPr>
        <w:tc>
          <w:tcPr>
            <w:tcW w:w="1165" w:type="dxa"/>
            <w:vAlign w:val="center"/>
          </w:tcPr>
          <w:p w:rsidR="006B4CBC" w:rsidRPr="00E1069A" w:rsidRDefault="006B4CBC" w:rsidP="006B4CBC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5 (6.0,6.8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4.2,5.8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4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5.0,5.7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="00D3532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0.0,2.4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F676A8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Be</w:t>
            </w:r>
          </w:p>
        </w:tc>
      </w:tr>
      <w:tr w:rsidR="006B4CBC" w:rsidRPr="00E1069A" w:rsidTr="00D059D1">
        <w:trPr>
          <w:trHeight w:val="20"/>
        </w:trPr>
        <w:tc>
          <w:tcPr>
            <w:tcW w:w="1165" w:type="dxa"/>
            <w:vAlign w:val="center"/>
          </w:tcPr>
          <w:p w:rsidR="006B4CBC" w:rsidRPr="00E1069A" w:rsidRDefault="006B4CBC" w:rsidP="006B4CBC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</w:t>
            </w:r>
            <w:r w:rsidR="00BE340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4.0,6.6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5,4.8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9,5.7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E820EE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B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4725F5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Bf</w:t>
            </w:r>
          </w:p>
        </w:tc>
      </w:tr>
      <w:tr w:rsidR="006B4CBC" w:rsidRPr="00E1069A" w:rsidTr="00D059D1">
        <w:trPr>
          <w:trHeight w:val="20"/>
        </w:trPr>
        <w:tc>
          <w:tcPr>
            <w:tcW w:w="1165" w:type="dxa"/>
            <w:vAlign w:val="center"/>
          </w:tcPr>
          <w:p w:rsidR="006B4CBC" w:rsidRPr="00E1069A" w:rsidRDefault="006B4CBC" w:rsidP="006B4CBC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9,6.0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7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0,4.2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5,5.5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DD33D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</w:tr>
      <w:tr w:rsidR="006B4CBC" w:rsidRPr="00E1069A" w:rsidTr="00D059D1">
        <w:trPr>
          <w:trHeight w:val="20"/>
        </w:trPr>
        <w:tc>
          <w:tcPr>
            <w:tcW w:w="1165" w:type="dxa"/>
            <w:vAlign w:val="center"/>
          </w:tcPr>
          <w:p w:rsidR="006B4CBC" w:rsidRPr="00E1069A" w:rsidRDefault="006B4CBC" w:rsidP="006B4CBC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2,5.5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2.1,4.0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e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3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3,5.3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DD33D7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</w:tr>
      <w:tr w:rsidR="006B4CBC" w:rsidRPr="00E1069A" w:rsidTr="00D059D1">
        <w:trPr>
          <w:trHeight w:val="20"/>
        </w:trPr>
        <w:tc>
          <w:tcPr>
            <w:tcW w:w="1165" w:type="dxa"/>
            <w:vAlign w:val="center"/>
          </w:tcPr>
          <w:p w:rsidR="006B4CBC" w:rsidRPr="00E1069A" w:rsidRDefault="006B4CBC" w:rsidP="006B4CBC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E55351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0,5.</w:t>
            </w:r>
            <w:r w:rsidR="00E55351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3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2.0,3.7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2.7,4.9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6C388A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</w:tr>
      <w:tr w:rsidR="006B4CBC" w:rsidRPr="00E1069A" w:rsidTr="00D059D1">
        <w:trPr>
          <w:trHeight w:val="20"/>
        </w:trPr>
        <w:tc>
          <w:tcPr>
            <w:tcW w:w="1165" w:type="dxa"/>
            <w:vAlign w:val="center"/>
          </w:tcPr>
          <w:p w:rsidR="006B4CBC" w:rsidRPr="00E1069A" w:rsidRDefault="006B4CBC" w:rsidP="006B4CBC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1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2.3,4.7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6B4CBC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3.2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B4CBC" w:rsidRPr="00E1069A" w:rsidRDefault="00446BAF" w:rsidP="006B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="006B4C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0</w:t>
            </w:r>
          </w:p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2.5,4.5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6C388A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B4CBC" w:rsidRPr="00E1069A" w:rsidRDefault="006B4CBC" w:rsidP="006B4CBC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</w:tr>
    </w:tbl>
    <w:bookmarkEnd w:id="0"/>
    <w:p w:rsidR="0033434C" w:rsidRPr="00E1069A" w:rsidRDefault="00C226E9" w:rsidP="0033434C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A-</w:t>
      </w:r>
      <w:proofErr w:type="spell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C</w:t>
      </w:r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Values</w:t>
      </w:r>
      <w:proofErr w:type="spellEnd"/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ithin a row are significantly different between control and treated groups for each type of sampling </w:t>
      </w:r>
      <w:r w:rsidR="00FE0726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method </w:t>
      </w:r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(</w:t>
      </w:r>
      <w:r w:rsidR="00FE0726"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="00FE0726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&lt;0.05</w:t>
      </w:r>
      <w:bookmarkStart w:id="1" w:name="_GoBack"/>
      <w:bookmarkEnd w:id="1"/>
      <w:r w:rsidR="0033434C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).</w:t>
      </w:r>
    </w:p>
    <w:p w:rsidR="0033434C" w:rsidRPr="00E1069A" w:rsidRDefault="0033434C" w:rsidP="0033434C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proofErr w:type="gram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a-</w:t>
      </w:r>
      <w:proofErr w:type="spellStart"/>
      <w:r w:rsidR="00926BCA"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g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Values</w:t>
      </w:r>
      <w:proofErr w:type="spellEnd"/>
      <w:proofErr w:type="gramEnd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ith different letters within a column are significantly different </w:t>
      </w:r>
      <w:r w:rsidR="00647798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of</w:t>
      </w:r>
      <w:r w:rsidR="00D33F24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two </w:t>
      </w:r>
      <w:r w:rsidR="00907A6F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sequential </w:t>
      </w:r>
      <w:r w:rsidR="00D33F24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cycles 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(</w:t>
      </w:r>
      <w:r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&lt;0.05</w:t>
      </w:r>
      <w:r w:rsidR="00A531FA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)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.</w:t>
      </w:r>
    </w:p>
    <w:p w:rsidR="0033434C" w:rsidRPr="00E1069A" w:rsidRDefault="0033434C" w:rsidP="0033434C">
      <w:pPr>
        <w:kinsoku w:val="0"/>
        <w:overflowPunct w:val="0"/>
        <w:spacing w:before="6" w:after="0" w:line="480" w:lineRule="auto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</w:pPr>
    </w:p>
    <w:p w:rsidR="0033434C" w:rsidRPr="00E1069A" w:rsidRDefault="0033434C" w:rsidP="0033434C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sectPr w:rsidR="0033434C" w:rsidRPr="00E1069A" w:rsidSect="00A720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D20B8" w:rsidRPr="00E1069A" w:rsidRDefault="00911833" w:rsidP="009D20B8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</w:pPr>
      <w:r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lastRenderedPageBreak/>
        <w:t>Supplementary Table 2</w:t>
      </w:r>
      <w:r w:rsidR="0033434C"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t>.</w:t>
      </w:r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Median and range of cell forming unit (</w:t>
      </w:r>
      <w:proofErr w:type="spellStart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cfu</w:t>
      </w:r>
      <w:proofErr w:type="spellEnd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) of </w:t>
      </w:r>
      <w:r w:rsidR="009D20B8" w:rsidRPr="00E1069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ko-KR"/>
        </w:rPr>
        <w:t xml:space="preserve">Salmonella </w:t>
      </w:r>
      <w:proofErr w:type="spellStart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Typhimurium-Choleraesuis</w:t>
      </w:r>
      <w:proofErr w:type="spellEnd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 in washing water, skin surface, and subcutaneous of control and ozone treated drumsticks. Drumsticks were sprayed with </w:t>
      </w:r>
      <w:r w:rsidR="003D7CCF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100</w:t>
      </w:r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, </w:t>
      </w:r>
      <w:r w:rsidR="003D7CCF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200</w:t>
      </w:r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, </w:t>
      </w:r>
      <w:r w:rsidR="003D7CCF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300</w:t>
      </w:r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, and </w:t>
      </w:r>
      <w:r w:rsidR="003D7CCF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500</w:t>
      </w:r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 </w:t>
      </w:r>
      <w:proofErr w:type="spellStart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mL</w:t>
      </w:r>
      <w:proofErr w:type="spellEnd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 </w:t>
      </w:r>
      <w:proofErr w:type="spellStart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ozonated</w:t>
      </w:r>
      <w:proofErr w:type="spellEnd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 water of 8 </w:t>
      </w:r>
      <w:proofErr w:type="spellStart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>ppm</w:t>
      </w:r>
      <w:proofErr w:type="spellEnd"/>
      <w:r w:rsidR="009D20B8" w:rsidRPr="00E1069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ko-KR"/>
        </w:rPr>
        <w:t xml:space="preserve"> for 4 minutes exposure. </w:t>
      </w:r>
    </w:p>
    <w:tbl>
      <w:tblPr>
        <w:tblStyle w:val="TableGrid1"/>
        <w:tblW w:w="9805" w:type="dxa"/>
        <w:tblLayout w:type="fixed"/>
        <w:tblLook w:val="04A0"/>
      </w:tblPr>
      <w:tblGrid>
        <w:gridCol w:w="1615"/>
        <w:gridCol w:w="1530"/>
        <w:gridCol w:w="1440"/>
        <w:gridCol w:w="1440"/>
        <w:gridCol w:w="1260"/>
        <w:gridCol w:w="1260"/>
        <w:gridCol w:w="1260"/>
      </w:tblGrid>
      <w:tr w:rsidR="007974EF" w:rsidRPr="00E1069A" w:rsidTr="007974EF">
        <w:trPr>
          <w:trHeight w:val="20"/>
        </w:trPr>
        <w:tc>
          <w:tcPr>
            <w:tcW w:w="1615" w:type="dxa"/>
            <w:vMerge w:val="restart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hing water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gridSpan w:val="2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n surface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0" w:type="dxa"/>
            <w:gridSpan w:val="2"/>
          </w:tcPr>
          <w:p w:rsidR="007974EF" w:rsidRPr="00E1069A" w:rsidRDefault="007974EF" w:rsidP="007974E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bcutaneous 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33434C" w:rsidRPr="00E1069A" w:rsidTr="007974EF">
        <w:trPr>
          <w:trHeight w:val="20"/>
        </w:trPr>
        <w:tc>
          <w:tcPr>
            <w:tcW w:w="1615" w:type="dxa"/>
            <w:vMerge/>
          </w:tcPr>
          <w:p w:rsidR="0033434C" w:rsidRPr="00E1069A" w:rsidRDefault="0033434C" w:rsidP="0033434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33434C" w:rsidRPr="00E1069A" w:rsidRDefault="0033434C" w:rsidP="0033434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40" w:type="dxa"/>
          </w:tcPr>
          <w:p w:rsidR="0033434C" w:rsidRPr="00E1069A" w:rsidRDefault="0033434C" w:rsidP="0033434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zone</w:t>
            </w:r>
          </w:p>
        </w:tc>
        <w:tc>
          <w:tcPr>
            <w:tcW w:w="1440" w:type="dxa"/>
          </w:tcPr>
          <w:p w:rsidR="0033434C" w:rsidRPr="00E1069A" w:rsidRDefault="0033434C" w:rsidP="0033434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</w:tcPr>
          <w:p w:rsidR="0033434C" w:rsidRPr="00E1069A" w:rsidRDefault="0033434C" w:rsidP="0033434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zone</w:t>
            </w:r>
          </w:p>
        </w:tc>
        <w:tc>
          <w:tcPr>
            <w:tcW w:w="1260" w:type="dxa"/>
          </w:tcPr>
          <w:p w:rsidR="0033434C" w:rsidRPr="00E1069A" w:rsidRDefault="0033434C" w:rsidP="0033434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</w:tcPr>
          <w:p w:rsidR="0033434C" w:rsidRPr="00E1069A" w:rsidRDefault="0033434C" w:rsidP="0033434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zone</w:t>
            </w:r>
          </w:p>
        </w:tc>
      </w:tr>
      <w:tr w:rsidR="009D20B8" w:rsidRPr="00E1069A" w:rsidTr="007974EF">
        <w:trPr>
          <w:trHeight w:val="20"/>
        </w:trPr>
        <w:tc>
          <w:tcPr>
            <w:tcW w:w="1615" w:type="dxa"/>
            <w:vAlign w:val="center"/>
          </w:tcPr>
          <w:p w:rsidR="009D20B8" w:rsidRPr="00E1069A" w:rsidRDefault="009D20B8" w:rsidP="009D20B8">
            <w:pPr>
              <w:ind w:left="-25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ray-</w:t>
            </w:r>
            <w:r w:rsidR="004D0C1E"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</w:t>
            </w: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30" w:type="dxa"/>
          </w:tcPr>
          <w:p w:rsidR="009D20B8" w:rsidRPr="00E1069A" w:rsidRDefault="004D0C1E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1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D20B8" w:rsidRPr="00E1069A" w:rsidRDefault="00705EE6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2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44F33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844F33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b</w:t>
            </w:r>
          </w:p>
        </w:tc>
        <w:tc>
          <w:tcPr>
            <w:tcW w:w="1440" w:type="dxa"/>
          </w:tcPr>
          <w:p w:rsidR="009D20B8" w:rsidRPr="00E1069A" w:rsidRDefault="004E17E6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D20B8" w:rsidRPr="00E1069A" w:rsidRDefault="009D20B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4E17E6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7,</w:t>
            </w:r>
            <w:r w:rsidR="004E17E6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D20B8" w:rsidRPr="00E1069A" w:rsidRDefault="005A3C9B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</w:t>
            </w:r>
          </w:p>
          <w:p w:rsidR="009D20B8" w:rsidRPr="00E1069A" w:rsidRDefault="009D20B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5A3C9B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8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5A3C9B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260" w:type="dxa"/>
          </w:tcPr>
          <w:p w:rsidR="009D20B8" w:rsidRPr="00E1069A" w:rsidRDefault="00323F02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D20B8" w:rsidRPr="00E1069A" w:rsidRDefault="009D20B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323F02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323F02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D20B8" w:rsidRPr="00E1069A" w:rsidRDefault="00705EE6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</w:t>
            </w:r>
          </w:p>
          <w:p w:rsidR="009D20B8" w:rsidRPr="00E1069A" w:rsidRDefault="009D20B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6.</w:t>
            </w:r>
            <w:r w:rsidR="00BD4160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BD4160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</w:tr>
      <w:tr w:rsidR="009D20B8" w:rsidRPr="00E1069A" w:rsidTr="007974EF">
        <w:trPr>
          <w:trHeight w:val="20"/>
        </w:trPr>
        <w:tc>
          <w:tcPr>
            <w:tcW w:w="1615" w:type="dxa"/>
            <w:vAlign w:val="center"/>
          </w:tcPr>
          <w:p w:rsidR="009D20B8" w:rsidRPr="00E1069A" w:rsidRDefault="009D20B8" w:rsidP="009D20B8">
            <w:pPr>
              <w:ind w:left="-25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ray-</w:t>
            </w:r>
            <w:r w:rsidR="004D0C1E"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0</w:t>
            </w: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30" w:type="dxa"/>
          </w:tcPr>
          <w:p w:rsidR="009D20B8" w:rsidRPr="00E1069A" w:rsidRDefault="00B8637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D0C1E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7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D20B8" w:rsidRPr="00E1069A" w:rsidRDefault="00844F33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)</w:t>
            </w:r>
            <w:r w:rsidR="009D20B8" w:rsidRPr="00E1069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440" w:type="dxa"/>
          </w:tcPr>
          <w:p w:rsidR="009D20B8" w:rsidRPr="00E1069A" w:rsidRDefault="004E17E6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D20B8" w:rsidRPr="00E1069A" w:rsidRDefault="003628C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2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260" w:type="dxa"/>
          </w:tcPr>
          <w:p w:rsidR="009D20B8" w:rsidRPr="00E1069A" w:rsidRDefault="00323F02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D20B8" w:rsidRPr="00E1069A" w:rsidRDefault="00BD4160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</w:tr>
      <w:tr w:rsidR="009D20B8" w:rsidRPr="00E1069A" w:rsidTr="007974EF">
        <w:trPr>
          <w:trHeight w:val="20"/>
        </w:trPr>
        <w:tc>
          <w:tcPr>
            <w:tcW w:w="1615" w:type="dxa"/>
            <w:vAlign w:val="center"/>
          </w:tcPr>
          <w:p w:rsidR="009D20B8" w:rsidRPr="00E1069A" w:rsidRDefault="009D20B8" w:rsidP="009D20B8">
            <w:pPr>
              <w:ind w:left="-25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ray-</w:t>
            </w:r>
            <w:r w:rsidR="004D0C1E"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0</w:t>
            </w: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30" w:type="dxa"/>
          </w:tcPr>
          <w:p w:rsidR="009D20B8" w:rsidRPr="00E1069A" w:rsidRDefault="00B8637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6.8 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9759F9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,</w:t>
            </w:r>
            <w:r w:rsidR="009759F9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D20B8" w:rsidRPr="00E1069A" w:rsidRDefault="00844F33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1)</w:t>
            </w:r>
            <w:r w:rsidR="009D20B8" w:rsidRPr="00E1069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440" w:type="dxa"/>
          </w:tcPr>
          <w:p w:rsidR="009D20B8" w:rsidRPr="00E1069A" w:rsidRDefault="003A24E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D20B8" w:rsidRPr="00E1069A" w:rsidRDefault="003628C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7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0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</w:t>
            </w:r>
            <w:r w:rsidR="009D20B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9D20B8" w:rsidRPr="00E1069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260" w:type="dxa"/>
          </w:tcPr>
          <w:p w:rsidR="009D20B8" w:rsidRPr="00E1069A" w:rsidRDefault="00323F02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</w:t>
            </w:r>
          </w:p>
          <w:p w:rsidR="009D20B8" w:rsidRPr="00E1069A" w:rsidRDefault="009D20B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257A8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257A8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D20B8" w:rsidRPr="00E1069A" w:rsidRDefault="00BD4160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</w:t>
            </w:r>
          </w:p>
          <w:p w:rsidR="009D20B8" w:rsidRPr="00E1069A" w:rsidRDefault="009D20B8" w:rsidP="009D20B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BD4160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,</w:t>
            </w:r>
            <w:r w:rsidR="00095DC9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</w:tr>
      <w:tr w:rsidR="0072313D" w:rsidRPr="00E1069A" w:rsidTr="007974EF">
        <w:trPr>
          <w:trHeight w:val="20"/>
        </w:trPr>
        <w:tc>
          <w:tcPr>
            <w:tcW w:w="1615" w:type="dxa"/>
            <w:vAlign w:val="center"/>
          </w:tcPr>
          <w:p w:rsidR="0072313D" w:rsidRPr="00E1069A" w:rsidRDefault="0072313D" w:rsidP="0072313D">
            <w:pPr>
              <w:ind w:left="-25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ray-</w:t>
            </w:r>
            <w:r w:rsidR="004D0C1E"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00</w:t>
            </w:r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106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30" w:type="dxa"/>
          </w:tcPr>
          <w:p w:rsidR="0072313D" w:rsidRPr="00E1069A" w:rsidRDefault="009759F9" w:rsidP="0072313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2313D"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 (</w:t>
            </w: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2313D"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,</w:t>
            </w: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2313D"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)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72313D" w:rsidRPr="00E1069A" w:rsidRDefault="003F7D1C" w:rsidP="0072313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  <w:p w:rsidR="0072313D" w:rsidRPr="00E1069A" w:rsidRDefault="0072313D" w:rsidP="0072313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F7D1C"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3F7D1C"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)</w:t>
            </w:r>
            <w:r w:rsidRPr="00E1069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440" w:type="dxa"/>
          </w:tcPr>
          <w:p w:rsidR="0072313D" w:rsidRPr="00E1069A" w:rsidRDefault="003A24E8" w:rsidP="0072313D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72313D" w:rsidRPr="00E1069A" w:rsidRDefault="00BD66C9" w:rsidP="0072313D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3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="0072313D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  <w:tc>
          <w:tcPr>
            <w:tcW w:w="1260" w:type="dxa"/>
          </w:tcPr>
          <w:p w:rsidR="0072313D" w:rsidRPr="00E1069A" w:rsidRDefault="00257A88" w:rsidP="0072313D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</w:p>
          <w:p w:rsidR="0072313D" w:rsidRPr="00E1069A" w:rsidRDefault="0072313D" w:rsidP="0072313D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257A8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9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257A88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72313D" w:rsidRPr="00E1069A" w:rsidRDefault="00095DC9" w:rsidP="0072313D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</w:t>
            </w:r>
          </w:p>
          <w:p w:rsidR="0072313D" w:rsidRPr="00E1069A" w:rsidRDefault="0072313D" w:rsidP="0072313D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095DC9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</w:t>
            </w:r>
            <w:r w:rsidR="00095DC9"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*a</w:t>
            </w:r>
          </w:p>
        </w:tc>
      </w:tr>
    </w:tbl>
    <w:p w:rsidR="0033434C" w:rsidRPr="00E1069A" w:rsidRDefault="0033434C" w:rsidP="0067345B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*Values within a row are significantly different between control and treated groups for each type of sampling (</w:t>
      </w:r>
      <w:r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&lt;0.001).</w:t>
      </w:r>
    </w:p>
    <w:p w:rsidR="003A76D0" w:rsidRPr="00E1069A" w:rsidRDefault="0033434C" w:rsidP="0033434C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sectPr w:rsidR="003A76D0" w:rsidRPr="00E106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a-</w:t>
      </w:r>
      <w:proofErr w:type="spell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c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Values</w:t>
      </w:r>
      <w:proofErr w:type="spellEnd"/>
      <w:proofErr w:type="gramEnd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ith different letters within a column are significantly different (</w:t>
      </w:r>
      <w:r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&lt;0.05).</w:t>
      </w:r>
    </w:p>
    <w:p w:rsidR="003A76D0" w:rsidRPr="00E1069A" w:rsidRDefault="00982258" w:rsidP="008D04D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lastRenderedPageBreak/>
        <w:t>Supplementary Table 3</w:t>
      </w:r>
      <w:r w:rsidR="003A76D0" w:rsidRPr="00E106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  <w:t>.</w:t>
      </w:r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Median and range for cell forming unit (</w:t>
      </w:r>
      <w:proofErr w:type="spellStart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cfu</w:t>
      </w:r>
      <w:proofErr w:type="spellEnd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) of control and ozone treated drumsticks in washing water, skin surface, and subcutaneous. </w:t>
      </w:r>
      <w:proofErr w:type="gramStart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Drumsticks was</w:t>
      </w:r>
      <w:proofErr w:type="gramEnd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sprayed with 50 </w:t>
      </w:r>
      <w:proofErr w:type="spellStart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mL</w:t>
      </w:r>
      <w:proofErr w:type="spellEnd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</w:t>
      </w:r>
      <w:proofErr w:type="spellStart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ozonated</w:t>
      </w:r>
      <w:proofErr w:type="spellEnd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ater of 8 </w:t>
      </w:r>
      <w:proofErr w:type="spellStart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ppm</w:t>
      </w:r>
      <w:proofErr w:type="spellEnd"/>
      <w:r w:rsidR="003A76D0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for 4 minutes exposure. </w:t>
      </w:r>
    </w:p>
    <w:tbl>
      <w:tblPr>
        <w:tblStyle w:val="TableGrid2"/>
        <w:tblW w:w="12685" w:type="dxa"/>
        <w:tblLayout w:type="fixed"/>
        <w:tblLook w:val="04A0"/>
      </w:tblPr>
      <w:tblGrid>
        <w:gridCol w:w="1165"/>
        <w:gridCol w:w="1350"/>
        <w:gridCol w:w="1260"/>
        <w:gridCol w:w="1260"/>
        <w:gridCol w:w="1260"/>
        <w:gridCol w:w="1260"/>
        <w:gridCol w:w="1260"/>
        <w:gridCol w:w="1350"/>
        <w:gridCol w:w="1260"/>
        <w:gridCol w:w="1260"/>
      </w:tblGrid>
      <w:tr w:rsidR="00957A31" w:rsidRPr="00E1069A" w:rsidTr="00A45277">
        <w:trPr>
          <w:trHeight w:val="20"/>
        </w:trPr>
        <w:tc>
          <w:tcPr>
            <w:tcW w:w="1165" w:type="dxa"/>
            <w:vMerge w:val="restart"/>
          </w:tcPr>
          <w:p w:rsidR="00957A31" w:rsidRPr="00E1069A" w:rsidRDefault="00957A31" w:rsidP="00957A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raying cycles</w:t>
            </w:r>
          </w:p>
        </w:tc>
        <w:tc>
          <w:tcPr>
            <w:tcW w:w="3870" w:type="dxa"/>
            <w:gridSpan w:val="3"/>
          </w:tcPr>
          <w:p w:rsidR="00957A31" w:rsidRPr="00E1069A" w:rsidRDefault="00957A31" w:rsidP="00957A3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hing water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780" w:type="dxa"/>
            <w:gridSpan w:val="3"/>
          </w:tcPr>
          <w:p w:rsidR="00957A31" w:rsidRPr="00E1069A" w:rsidRDefault="00957A31" w:rsidP="00957A3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n surface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870" w:type="dxa"/>
            <w:gridSpan w:val="3"/>
          </w:tcPr>
          <w:p w:rsidR="00957A31" w:rsidRPr="00E1069A" w:rsidRDefault="00957A31" w:rsidP="00957A3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bcutaneous 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log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661BA9" w:rsidRPr="00E1069A" w:rsidTr="00A45277">
        <w:trPr>
          <w:trHeight w:val="20"/>
        </w:trPr>
        <w:tc>
          <w:tcPr>
            <w:tcW w:w="1165" w:type="dxa"/>
            <w:vMerge/>
          </w:tcPr>
          <w:p w:rsidR="00661BA9" w:rsidRPr="00E1069A" w:rsidRDefault="00661BA9" w:rsidP="00A45277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A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A</w:t>
            </w:r>
          </w:p>
        </w:tc>
        <w:tc>
          <w:tcPr>
            <w:tcW w:w="135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A</w:t>
            </w:r>
          </w:p>
        </w:tc>
      </w:tr>
      <w:tr w:rsidR="00661BA9" w:rsidRPr="00E1069A" w:rsidTr="00A45277">
        <w:trPr>
          <w:trHeight w:val="20"/>
        </w:trPr>
        <w:tc>
          <w:tcPr>
            <w:tcW w:w="1165" w:type="dxa"/>
            <w:vAlign w:val="center"/>
          </w:tcPr>
          <w:p w:rsidR="00661BA9" w:rsidRPr="00E1069A" w:rsidRDefault="00661BA9" w:rsidP="00A4527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st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0 (6.</w:t>
            </w:r>
            <w:r w:rsidR="000E621B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,7.0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0B2CFB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E16FCD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E16FCD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5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="00E16FCD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175018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</w:t>
            </w:r>
            <w:r w:rsidR="004C0F95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4C0F95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="004C0F95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61BA9" w:rsidRPr="00E1069A" w:rsidRDefault="00D62216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7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9)</w:t>
            </w:r>
            <w:proofErr w:type="spellStart"/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572D0E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9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A45277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3163F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3163FC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6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951A0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246305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6.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371AE6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2D31F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8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1C0F2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5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8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a</w:t>
            </w:r>
            <w:proofErr w:type="spellEnd"/>
          </w:p>
        </w:tc>
      </w:tr>
      <w:tr w:rsidR="00661BA9" w:rsidRPr="00E1069A" w:rsidTr="00A45277">
        <w:trPr>
          <w:trHeight w:val="20"/>
        </w:trPr>
        <w:tc>
          <w:tcPr>
            <w:tcW w:w="1165" w:type="dxa"/>
            <w:vAlign w:val="center"/>
          </w:tcPr>
          <w:p w:rsidR="00661BA9" w:rsidRPr="00E1069A" w:rsidRDefault="00661BA9" w:rsidP="00A4527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D40FB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3D40FB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3D40FB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.7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,7.</w:t>
            </w:r>
            <w:r w:rsidR="003D40FB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425101" w:rsidP="00A45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</w:p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425101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425101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7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4C0F95" w:rsidP="00A45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661BA9" w:rsidRPr="00E1069A" w:rsidRDefault="00661BA9" w:rsidP="00A452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4C0F95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4C0F95"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4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B152F6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61BA9" w:rsidRPr="00E1069A" w:rsidRDefault="00832712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4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5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697FF4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A45277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6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661BA9"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3163FC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4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4B2D4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2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4B2D4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7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2D31F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2D31F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2D31F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</w:t>
            </w:r>
            <w:r w:rsidR="003844EE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3844EE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5.</w:t>
            </w:r>
            <w:r w:rsidR="003844EE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5520C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61BA9" w:rsidRPr="00E1069A" w:rsidTr="00A45277">
        <w:trPr>
          <w:trHeight w:val="20"/>
        </w:trPr>
        <w:tc>
          <w:tcPr>
            <w:tcW w:w="1165" w:type="dxa"/>
            <w:vAlign w:val="center"/>
          </w:tcPr>
          <w:p w:rsidR="00661BA9" w:rsidRPr="00E1069A" w:rsidRDefault="00661BA9" w:rsidP="00A45277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3D40FB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3D40FB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="003D40FB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99796D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425101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7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24772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4C0F95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0.0,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7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832712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5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697FF4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A45277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4B2D4C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4B2D4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4B2D4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5.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="001B3F8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2D31F4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="00661BA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661BA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61BA9" w:rsidRPr="00E1069A" w:rsidRDefault="003844EE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</w:p>
          <w:p w:rsidR="00661BA9" w:rsidRPr="00E1069A" w:rsidRDefault="00661BA9" w:rsidP="00A45277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3844EE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3844EE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4044AC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</w:p>
        </w:tc>
      </w:tr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2" w:name="_Hlk29618277"/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5 (6.3,6.8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3.5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2.5)</w:t>
            </w:r>
            <w:proofErr w:type="spellStart"/>
            <w:r w:rsidR="00D2468D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832712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0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4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C761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9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697FF4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7C33A7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E8016F"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E8016F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4B2D4C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2.</w:t>
            </w:r>
            <w:r w:rsidR="003A011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5824C2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751A94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5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6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1C3BE0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2D31F4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8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(2.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  <w:r w:rsidR="00E8016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="00E8016F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="00ED471B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ED471B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3.</w:t>
            </w:r>
            <w:r w:rsidR="00ED471B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d</w:t>
            </w:r>
            <w:proofErr w:type="spellEnd"/>
          </w:p>
        </w:tc>
      </w:tr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4 (6.0,6.7)</w:t>
            </w:r>
            <w:proofErr w:type="spellStart"/>
            <w:r w:rsidR="00102610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2.4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2.</w:t>
            </w:r>
            <w:r w:rsidR="003F08D1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="00EE42C5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</w:t>
            </w:r>
            <w:r w:rsidR="00C761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C761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3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C761B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411263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7C33A7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 (</w:t>
            </w: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2.1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="00990BA8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F22FE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r w:rsidR="00951A09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751A94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9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5.</w:t>
            </w:r>
            <w:r w:rsidR="00751A9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751A9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8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1C3BE0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0 (</w:t>
            </w:r>
            <w:r w:rsidR="004F4590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4F4590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="00EA752F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2.0)</w:t>
            </w:r>
            <w:proofErr w:type="spellStart"/>
            <w:r w:rsidR="00E2773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bookmarkEnd w:id="2"/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5.7,6.5)</w:t>
            </w:r>
            <w:proofErr w:type="spellStart"/>
            <w:r w:rsidR="00102610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  <w:r w:rsidR="00102610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r w:rsidR="00FF0C1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  <w:r w:rsidR="00102610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r w:rsidR="00902A3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C761BC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2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E4304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E4304F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8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411263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F22FE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r w:rsidR="00990BA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F22FE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751A94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6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751A9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7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751A94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1C3BE0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4590" w:rsidRPr="00E1069A" w:rsidRDefault="004F4590" w:rsidP="004F4590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  <w:p w:rsidR="00E8016F" w:rsidRPr="00E1069A" w:rsidRDefault="004F4590" w:rsidP="00EA752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0.0,2.0)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  <w:r w:rsidR="00EA752F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proofErr w:type="spellStart"/>
            <w:r w:rsidR="00E27739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  <w:r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7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5.2,6.0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4304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0A77C3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0A77C3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411263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C4504C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9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C4504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5.</w:t>
            </w:r>
            <w:r w:rsidR="00C4504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  <w:r w:rsidR="00EA752F" w:rsidRPr="00E1069A">
              <w:rPr>
                <w:rFonts w:ascii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 Bf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</w:tr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4.1,5.7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2D10ED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706F9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706F9C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411263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6F7031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6F7031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5.</w:t>
            </w:r>
            <w:r w:rsidR="006F7031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C7095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</w:tr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3.6,4.9)</w:t>
            </w:r>
            <w:r w:rsidR="00152F1F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3D4DEC" w:rsidP="00E8016F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7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0A371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0A3712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411263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AB2C48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4.9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C7095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 w:hint="cs"/>
                <w:color w:val="000000"/>
                <w:kern w:val="24"/>
                <w:sz w:val="24"/>
                <w:szCs w:val="24"/>
                <w:rtl/>
              </w:rPr>
              <w:t>0.0</w:t>
            </w:r>
          </w:p>
        </w:tc>
      </w:tr>
      <w:tr w:rsidR="00E8016F" w:rsidRPr="00E1069A" w:rsidTr="00A45277">
        <w:trPr>
          <w:trHeight w:val="20"/>
        </w:trPr>
        <w:tc>
          <w:tcPr>
            <w:tcW w:w="1165" w:type="dxa"/>
            <w:vAlign w:val="center"/>
          </w:tcPr>
          <w:p w:rsidR="00E8016F" w:rsidRPr="00E1069A" w:rsidRDefault="00E8016F" w:rsidP="00E8016F">
            <w:pPr>
              <w:ind w:left="-25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106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E8016F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2.9,4.2)</w:t>
            </w:r>
            <w:r w:rsidR="00152F1F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0A3712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3D4680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3D4680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1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411263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016F" w:rsidRPr="00E1069A" w:rsidRDefault="003C10DE" w:rsidP="00E8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="00907473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,</w:t>
            </w:r>
            <w:r w:rsidR="00907473"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.6</w:t>
            </w: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proofErr w:type="spellStart"/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A</w:t>
            </w:r>
            <w:r w:rsidR="00C70959" w:rsidRPr="00E1069A">
              <w:rPr>
                <w:rFonts w:ascii="Times New Roman" w:eastAsia="Calibri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16F" w:rsidRPr="00E1069A" w:rsidRDefault="00E8016F" w:rsidP="00E8016F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1069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</w:tr>
    </w:tbl>
    <w:p w:rsidR="00645066" w:rsidRPr="00E1069A" w:rsidRDefault="00645066" w:rsidP="00645066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A-</w:t>
      </w:r>
      <w:proofErr w:type="spell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C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Values</w:t>
      </w:r>
      <w:proofErr w:type="spellEnd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ithin a row are significantly different between control and treated groups for each type of sampling method (</w:t>
      </w:r>
      <w:r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&lt;0.05).</w:t>
      </w:r>
    </w:p>
    <w:p w:rsidR="0033434C" w:rsidRPr="0033434C" w:rsidRDefault="00645066" w:rsidP="00A531FA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proofErr w:type="gram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a-</w:t>
      </w:r>
      <w:proofErr w:type="spellStart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ko-KR"/>
        </w:rPr>
        <w:t>g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Values</w:t>
      </w:r>
      <w:proofErr w:type="spellEnd"/>
      <w:proofErr w:type="gramEnd"/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with different letters within a column are significantly different of two sequential cycles (</w:t>
      </w:r>
      <w:r w:rsidRPr="00E1069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&lt;0.05</w:t>
      </w:r>
      <w:r w:rsidR="00A531FA"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)</w:t>
      </w:r>
      <w:r w:rsidRPr="00E1069A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.</w:t>
      </w:r>
    </w:p>
    <w:p w:rsidR="0033434C" w:rsidRPr="0033434C" w:rsidRDefault="0033434C" w:rsidP="0033434C">
      <w:pPr>
        <w:spacing w:after="0" w:line="240" w:lineRule="auto"/>
        <w:ind w:firstLine="720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ko-KR"/>
        </w:rPr>
      </w:pPr>
    </w:p>
    <w:p w:rsidR="00E45256" w:rsidRDefault="00E45256"/>
    <w:sectPr w:rsidR="00E45256" w:rsidSect="003A76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3434C"/>
    <w:rsid w:val="00011C9C"/>
    <w:rsid w:val="000123D0"/>
    <w:rsid w:val="00037572"/>
    <w:rsid w:val="00055DD2"/>
    <w:rsid w:val="00066413"/>
    <w:rsid w:val="000671BC"/>
    <w:rsid w:val="00095DC9"/>
    <w:rsid w:val="000A3712"/>
    <w:rsid w:val="000A77C3"/>
    <w:rsid w:val="000B2CFB"/>
    <w:rsid w:val="000E621B"/>
    <w:rsid w:val="000F1164"/>
    <w:rsid w:val="000F4287"/>
    <w:rsid w:val="00102610"/>
    <w:rsid w:val="001276C6"/>
    <w:rsid w:val="00152F1F"/>
    <w:rsid w:val="00175018"/>
    <w:rsid w:val="001A1FB6"/>
    <w:rsid w:val="001B3E7F"/>
    <w:rsid w:val="001B3F82"/>
    <w:rsid w:val="001C0F29"/>
    <w:rsid w:val="001C3BE0"/>
    <w:rsid w:val="001D6D79"/>
    <w:rsid w:val="001E39E6"/>
    <w:rsid w:val="001F029D"/>
    <w:rsid w:val="001F35ED"/>
    <w:rsid w:val="002016F3"/>
    <w:rsid w:val="00224D94"/>
    <w:rsid w:val="00245F72"/>
    <w:rsid w:val="00246305"/>
    <w:rsid w:val="00247728"/>
    <w:rsid w:val="00252932"/>
    <w:rsid w:val="00257A88"/>
    <w:rsid w:val="00267B02"/>
    <w:rsid w:val="002A1AF5"/>
    <w:rsid w:val="002B2825"/>
    <w:rsid w:val="002B70BB"/>
    <w:rsid w:val="002D10ED"/>
    <w:rsid w:val="002D31F4"/>
    <w:rsid w:val="002E74B3"/>
    <w:rsid w:val="002F4A8E"/>
    <w:rsid w:val="003163FC"/>
    <w:rsid w:val="00323F02"/>
    <w:rsid w:val="0033434C"/>
    <w:rsid w:val="00350E92"/>
    <w:rsid w:val="003628C8"/>
    <w:rsid w:val="00371AE6"/>
    <w:rsid w:val="003844EE"/>
    <w:rsid w:val="0038745C"/>
    <w:rsid w:val="003A0112"/>
    <w:rsid w:val="003A24E8"/>
    <w:rsid w:val="003A76D0"/>
    <w:rsid w:val="003B3BF0"/>
    <w:rsid w:val="003B7B46"/>
    <w:rsid w:val="003C10DE"/>
    <w:rsid w:val="003D40FB"/>
    <w:rsid w:val="003D4680"/>
    <w:rsid w:val="003D4DEC"/>
    <w:rsid w:val="003D7CCF"/>
    <w:rsid w:val="003E1E95"/>
    <w:rsid w:val="003E24DD"/>
    <w:rsid w:val="003F08D1"/>
    <w:rsid w:val="003F7D1C"/>
    <w:rsid w:val="004044AC"/>
    <w:rsid w:val="00411263"/>
    <w:rsid w:val="00425101"/>
    <w:rsid w:val="0043073E"/>
    <w:rsid w:val="004324A6"/>
    <w:rsid w:val="00446BAF"/>
    <w:rsid w:val="0046442A"/>
    <w:rsid w:val="00470021"/>
    <w:rsid w:val="004725F5"/>
    <w:rsid w:val="004B2D4C"/>
    <w:rsid w:val="004B4264"/>
    <w:rsid w:val="004C0F95"/>
    <w:rsid w:val="004D0C1E"/>
    <w:rsid w:val="004E17E6"/>
    <w:rsid w:val="004E5A91"/>
    <w:rsid w:val="004F4590"/>
    <w:rsid w:val="00500584"/>
    <w:rsid w:val="00503A2A"/>
    <w:rsid w:val="00506CC7"/>
    <w:rsid w:val="005247E7"/>
    <w:rsid w:val="005520C9"/>
    <w:rsid w:val="005706C3"/>
    <w:rsid w:val="00570FED"/>
    <w:rsid w:val="00572D0E"/>
    <w:rsid w:val="005824C2"/>
    <w:rsid w:val="005A3C9B"/>
    <w:rsid w:val="005A5048"/>
    <w:rsid w:val="005C2542"/>
    <w:rsid w:val="005D1A26"/>
    <w:rsid w:val="005D4294"/>
    <w:rsid w:val="005D66FB"/>
    <w:rsid w:val="00604F9B"/>
    <w:rsid w:val="00622EAE"/>
    <w:rsid w:val="00627AB3"/>
    <w:rsid w:val="00636A03"/>
    <w:rsid w:val="00645066"/>
    <w:rsid w:val="00647798"/>
    <w:rsid w:val="00661BA9"/>
    <w:rsid w:val="0067345B"/>
    <w:rsid w:val="00697FF4"/>
    <w:rsid w:val="006A68EC"/>
    <w:rsid w:val="006B4CBC"/>
    <w:rsid w:val="006B5774"/>
    <w:rsid w:val="006B6B56"/>
    <w:rsid w:val="006C388A"/>
    <w:rsid w:val="006E3DB5"/>
    <w:rsid w:val="006F7031"/>
    <w:rsid w:val="00705EE6"/>
    <w:rsid w:val="007067FE"/>
    <w:rsid w:val="00706F9C"/>
    <w:rsid w:val="0072313D"/>
    <w:rsid w:val="00743A3C"/>
    <w:rsid w:val="00745339"/>
    <w:rsid w:val="00751A94"/>
    <w:rsid w:val="00761D1E"/>
    <w:rsid w:val="007974EF"/>
    <w:rsid w:val="007C2B14"/>
    <w:rsid w:val="007C33A7"/>
    <w:rsid w:val="007D4605"/>
    <w:rsid w:val="007D5506"/>
    <w:rsid w:val="00803B35"/>
    <w:rsid w:val="00832712"/>
    <w:rsid w:val="00844F33"/>
    <w:rsid w:val="008C4C08"/>
    <w:rsid w:val="008D04DA"/>
    <w:rsid w:val="0090044D"/>
    <w:rsid w:val="0090186F"/>
    <w:rsid w:val="009028EB"/>
    <w:rsid w:val="00902A32"/>
    <w:rsid w:val="0090731F"/>
    <w:rsid w:val="00907473"/>
    <w:rsid w:val="00907A6F"/>
    <w:rsid w:val="00911833"/>
    <w:rsid w:val="009174F0"/>
    <w:rsid w:val="00925301"/>
    <w:rsid w:val="00926BCA"/>
    <w:rsid w:val="009302D1"/>
    <w:rsid w:val="009375B5"/>
    <w:rsid w:val="00950AC5"/>
    <w:rsid w:val="00951A09"/>
    <w:rsid w:val="00953D34"/>
    <w:rsid w:val="00957A31"/>
    <w:rsid w:val="009743EB"/>
    <w:rsid w:val="009759F9"/>
    <w:rsid w:val="00980A24"/>
    <w:rsid w:val="009814B4"/>
    <w:rsid w:val="00982258"/>
    <w:rsid w:val="00990BA8"/>
    <w:rsid w:val="0099796D"/>
    <w:rsid w:val="009B40E3"/>
    <w:rsid w:val="009C370A"/>
    <w:rsid w:val="009D20B8"/>
    <w:rsid w:val="009D51F5"/>
    <w:rsid w:val="009F1FEF"/>
    <w:rsid w:val="009F3CE5"/>
    <w:rsid w:val="00A027AF"/>
    <w:rsid w:val="00A42BFA"/>
    <w:rsid w:val="00A447FE"/>
    <w:rsid w:val="00A45277"/>
    <w:rsid w:val="00A52CF9"/>
    <w:rsid w:val="00A531FA"/>
    <w:rsid w:val="00A7200F"/>
    <w:rsid w:val="00A82C43"/>
    <w:rsid w:val="00A862B5"/>
    <w:rsid w:val="00AB2C48"/>
    <w:rsid w:val="00AD73EC"/>
    <w:rsid w:val="00AD7E0B"/>
    <w:rsid w:val="00AF1E57"/>
    <w:rsid w:val="00B152F6"/>
    <w:rsid w:val="00B2487D"/>
    <w:rsid w:val="00B75E0E"/>
    <w:rsid w:val="00B816DA"/>
    <w:rsid w:val="00B82E92"/>
    <w:rsid w:val="00B86378"/>
    <w:rsid w:val="00B93C34"/>
    <w:rsid w:val="00B967F4"/>
    <w:rsid w:val="00BB171D"/>
    <w:rsid w:val="00BD403A"/>
    <w:rsid w:val="00BD4160"/>
    <w:rsid w:val="00BD66C9"/>
    <w:rsid w:val="00BE3404"/>
    <w:rsid w:val="00BE5D5F"/>
    <w:rsid w:val="00BF504D"/>
    <w:rsid w:val="00C10CD9"/>
    <w:rsid w:val="00C2189B"/>
    <w:rsid w:val="00C226E9"/>
    <w:rsid w:val="00C4504C"/>
    <w:rsid w:val="00C6772B"/>
    <w:rsid w:val="00C70959"/>
    <w:rsid w:val="00C761BC"/>
    <w:rsid w:val="00C77697"/>
    <w:rsid w:val="00CB639F"/>
    <w:rsid w:val="00CC13BF"/>
    <w:rsid w:val="00CF2A64"/>
    <w:rsid w:val="00CF593C"/>
    <w:rsid w:val="00D059D1"/>
    <w:rsid w:val="00D2468D"/>
    <w:rsid w:val="00D33F24"/>
    <w:rsid w:val="00D35324"/>
    <w:rsid w:val="00D62216"/>
    <w:rsid w:val="00D757B3"/>
    <w:rsid w:val="00D92298"/>
    <w:rsid w:val="00DA49A5"/>
    <w:rsid w:val="00DB2230"/>
    <w:rsid w:val="00DC07C3"/>
    <w:rsid w:val="00DC6119"/>
    <w:rsid w:val="00DD33D7"/>
    <w:rsid w:val="00DE1F75"/>
    <w:rsid w:val="00DE5531"/>
    <w:rsid w:val="00E1069A"/>
    <w:rsid w:val="00E16FCD"/>
    <w:rsid w:val="00E27739"/>
    <w:rsid w:val="00E4304F"/>
    <w:rsid w:val="00E45256"/>
    <w:rsid w:val="00E55351"/>
    <w:rsid w:val="00E575A6"/>
    <w:rsid w:val="00E8016F"/>
    <w:rsid w:val="00E820EE"/>
    <w:rsid w:val="00EA2722"/>
    <w:rsid w:val="00EA752F"/>
    <w:rsid w:val="00EB50B9"/>
    <w:rsid w:val="00EC167A"/>
    <w:rsid w:val="00ED471B"/>
    <w:rsid w:val="00EE0157"/>
    <w:rsid w:val="00EE42C5"/>
    <w:rsid w:val="00EE66FB"/>
    <w:rsid w:val="00EF32AD"/>
    <w:rsid w:val="00F22FE8"/>
    <w:rsid w:val="00F24740"/>
    <w:rsid w:val="00F404A6"/>
    <w:rsid w:val="00F502D2"/>
    <w:rsid w:val="00F52A0A"/>
    <w:rsid w:val="00F636D6"/>
    <w:rsid w:val="00F676A8"/>
    <w:rsid w:val="00F7477D"/>
    <w:rsid w:val="00F806EE"/>
    <w:rsid w:val="00F9443A"/>
    <w:rsid w:val="00FA4A3F"/>
    <w:rsid w:val="00FA558E"/>
    <w:rsid w:val="00FE0726"/>
    <w:rsid w:val="00FF0C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434C"/>
    <w:pPr>
      <w:spacing w:after="0" w:line="240" w:lineRule="auto"/>
    </w:pPr>
    <w:rPr>
      <w:rFonts w:eastAsia="Times New Roman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343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3434C"/>
    <w:pPr>
      <w:spacing w:after="0" w:line="240" w:lineRule="auto"/>
    </w:pPr>
    <w:rPr>
      <w:rFonts w:eastAsia="Times New Roman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76D0"/>
    <w:pPr>
      <w:spacing w:after="0" w:line="240" w:lineRule="auto"/>
    </w:pPr>
    <w:rPr>
      <w:rFonts w:eastAsia="Times New Roman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4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hed, Ameer Admed Abdelhameed Mohamed</dc:creator>
  <cp:keywords/>
  <dc:description/>
  <cp:lastModifiedBy>User</cp:lastModifiedBy>
  <cp:revision>8</cp:revision>
  <dcterms:created xsi:type="dcterms:W3CDTF">2020-10-31T11:03:00Z</dcterms:created>
  <dcterms:modified xsi:type="dcterms:W3CDTF">2020-11-26T07:39:00Z</dcterms:modified>
</cp:coreProperties>
</file>